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689B32C" w:rsidR="00DE23E8" w:rsidRDefault="00DA2C35" w:rsidP="00654E8F">
      <w:pPr>
        <w:spacing w:before="240"/>
        <w:rPr>
          <w:szCs w:val="24"/>
          <w:lang w:eastAsia="zh-CN"/>
        </w:rPr>
      </w:pPr>
      <w:r w:rsidRPr="00DA2C35">
        <w:t>Supplementary Table 1</w:t>
      </w:r>
      <w:r>
        <w:t xml:space="preserve">. </w:t>
      </w:r>
      <w:r w:rsidRPr="00510EB7">
        <w:rPr>
          <w:szCs w:val="24"/>
          <w:lang w:eastAsia="zh-CN"/>
        </w:rPr>
        <w:t xml:space="preserve">Brain regions showing significant </w:t>
      </w:r>
      <w:r>
        <w:rPr>
          <w:szCs w:val="24"/>
          <w:lang w:eastAsia="zh-CN"/>
        </w:rPr>
        <w:t>d</w:t>
      </w:r>
      <w:r w:rsidRPr="00510EB7">
        <w:rPr>
          <w:szCs w:val="24"/>
          <w:lang w:eastAsia="zh-CN"/>
        </w:rPr>
        <w:t>FC difference</w:t>
      </w:r>
      <w:r>
        <w:rPr>
          <w:szCs w:val="24"/>
          <w:lang w:eastAsia="zh-CN"/>
        </w:rPr>
        <w:t>s a</w:t>
      </w:r>
      <w:r w:rsidRPr="00510EB7">
        <w:rPr>
          <w:szCs w:val="24"/>
          <w:lang w:eastAsia="zh-CN"/>
        </w:rPr>
        <w:t xml:space="preserve">cross the </w:t>
      </w:r>
      <w:r>
        <w:rPr>
          <w:szCs w:val="24"/>
          <w:lang w:eastAsia="zh-CN"/>
        </w:rPr>
        <w:t>t</w:t>
      </w:r>
      <w:r w:rsidRPr="00510EB7">
        <w:rPr>
          <w:szCs w:val="24"/>
          <w:lang w:eastAsia="zh-CN"/>
        </w:rPr>
        <w:t xml:space="preserve">hree </w:t>
      </w:r>
      <w:r>
        <w:rPr>
          <w:szCs w:val="24"/>
          <w:lang w:eastAsia="zh-CN"/>
        </w:rPr>
        <w:t>s</w:t>
      </w:r>
      <w:r w:rsidRPr="00510EB7">
        <w:rPr>
          <w:szCs w:val="24"/>
          <w:lang w:eastAsia="zh-CN"/>
        </w:rPr>
        <w:t xml:space="preserve">tudy </w:t>
      </w:r>
      <w:r>
        <w:rPr>
          <w:szCs w:val="24"/>
          <w:lang w:eastAsia="zh-CN"/>
        </w:rPr>
        <w:t>g</w:t>
      </w:r>
      <w:r w:rsidRPr="00510EB7">
        <w:rPr>
          <w:szCs w:val="24"/>
          <w:lang w:eastAsia="zh-CN"/>
        </w:rPr>
        <w:t>roups</w:t>
      </w:r>
      <w:r>
        <w:rPr>
          <w:szCs w:val="24"/>
          <w:lang w:eastAsia="zh-CN"/>
        </w:rPr>
        <w:t xml:space="preserve"> in validation analysis</w:t>
      </w:r>
    </w:p>
    <w:tbl>
      <w:tblPr>
        <w:tblStyle w:val="aff5"/>
        <w:tblW w:w="97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850"/>
        <w:gridCol w:w="1276"/>
        <w:gridCol w:w="851"/>
        <w:gridCol w:w="992"/>
        <w:gridCol w:w="1559"/>
      </w:tblGrid>
      <w:tr w:rsidR="00DA2C35" w:rsidRPr="003D3A78" w14:paraId="02140B66" w14:textId="77777777" w:rsidTr="003E4E37">
        <w:trPr>
          <w:trHeight w:hRule="exact" w:val="39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F9D88" w14:textId="77777777" w:rsidR="00DA2C35" w:rsidRPr="003D3A78" w:rsidRDefault="00DA2C35" w:rsidP="007E3437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Seed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B5B7A" w14:textId="77777777" w:rsidR="00DA2C35" w:rsidRPr="003D3A78" w:rsidRDefault="00DA2C35" w:rsidP="007E3437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Regio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10E77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C4DF73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Voxel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CE7C3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i/>
                <w:iCs/>
                <w:szCs w:val="24"/>
              </w:rPr>
              <w:t>F</w:t>
            </w:r>
            <w:r w:rsidRPr="003D3A78">
              <w:rPr>
                <w:rFonts w:cs="Times New Roman"/>
                <w:szCs w:val="24"/>
              </w:rPr>
              <w:t xml:space="preserve"> Values</w:t>
            </w:r>
          </w:p>
        </w:tc>
      </w:tr>
      <w:tr w:rsidR="00DA2C35" w:rsidRPr="003D3A78" w14:paraId="6A0CAC73" w14:textId="77777777" w:rsidTr="003E4E37">
        <w:trPr>
          <w:trHeight w:hRule="exact" w:val="397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5ED4B" w14:textId="77777777" w:rsidR="00DA2C35" w:rsidRPr="003D3A78" w:rsidRDefault="00DA2C35" w:rsidP="007E3437">
            <w:pPr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D3AA7" w14:textId="77777777" w:rsidR="00DA2C35" w:rsidRPr="003D3A78" w:rsidRDefault="00DA2C35" w:rsidP="007E3437">
            <w:pPr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FF26F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45706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B850F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Z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C37F0" w14:textId="77777777" w:rsidR="00DA2C35" w:rsidRPr="003D3A78" w:rsidRDefault="00DA2C35" w:rsidP="007E3437">
            <w:pPr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AC177" w14:textId="77777777" w:rsidR="00DA2C35" w:rsidRPr="003D3A78" w:rsidRDefault="00DA2C35" w:rsidP="007E3437">
            <w:pPr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DA2C35" w:rsidRPr="003D3A78" w14:paraId="5FE58325" w14:textId="77777777" w:rsidTr="007E3437">
        <w:trPr>
          <w:trHeight w:hRule="exact" w:val="397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4096CA" w14:textId="17CA47AF" w:rsidR="00DA2C35" w:rsidRPr="003D3A78" w:rsidRDefault="00DA2C35" w:rsidP="007E3437">
            <w:pPr>
              <w:rPr>
                <w:rFonts w:cs="Times New Roman"/>
                <w:szCs w:val="24"/>
              </w:rPr>
            </w:pPr>
            <w:r w:rsidRPr="00DA2C35">
              <w:rPr>
                <w:rFonts w:cs="Times New Roman"/>
                <w:szCs w:val="24"/>
              </w:rPr>
              <w:t>window lengths</w:t>
            </w:r>
            <w:r>
              <w:rPr>
                <w:rFonts w:cs="Times New Roman"/>
                <w:szCs w:val="24"/>
              </w:rPr>
              <w:t>: 30TR</w:t>
            </w:r>
          </w:p>
        </w:tc>
      </w:tr>
      <w:tr w:rsidR="005A2DB8" w:rsidRPr="003D3A78" w14:paraId="78681153" w14:textId="77777777" w:rsidTr="003E4E37">
        <w:trPr>
          <w:trHeight w:hRule="exact" w:val="39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2E51264" w14:textId="77777777" w:rsidR="005A2DB8" w:rsidRPr="003D3A78" w:rsidRDefault="005A2DB8" w:rsidP="005A2DB8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Left habenu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38AF" w14:textId="188F6EDE" w:rsidR="005A2DB8" w:rsidRPr="003D3A78" w:rsidRDefault="005A2DB8" w:rsidP="005A2DB8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Right lingu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4773" w14:textId="739263AD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7E843" w14:textId="6CDD9EAD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11E2" w14:textId="3528382A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8BFC7" w14:textId="59A5B969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2035F" w14:textId="2C5D2702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2</w:t>
            </w:r>
            <w:r w:rsidR="005B7678">
              <w:rPr>
                <w:rFonts w:cs="Times New Roman"/>
                <w:szCs w:val="24"/>
              </w:rPr>
              <w:t>5</w:t>
            </w:r>
          </w:p>
        </w:tc>
      </w:tr>
      <w:tr w:rsidR="005A2DB8" w:rsidRPr="003D3A78" w14:paraId="404623C8" w14:textId="77777777" w:rsidTr="003E4E37">
        <w:trPr>
          <w:trHeight w:hRule="exact" w:val="397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BC02ED" w14:textId="77777777" w:rsidR="005A2DB8" w:rsidRPr="003D3A78" w:rsidRDefault="005A2DB8" w:rsidP="005A2DB8">
            <w:pPr>
              <w:rPr>
                <w:rFonts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1A6A" w14:textId="6FDF5B50" w:rsidR="005A2DB8" w:rsidRPr="003D3A78" w:rsidRDefault="005A2DB8" w:rsidP="005A2DB8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Left pre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FF98" w14:textId="45E270F1" w:rsidR="005A2DB8" w:rsidRPr="003D3A7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2EB4" w14:textId="4B13BCF0" w:rsidR="005A2DB8" w:rsidRPr="003D3A7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89FB" w14:textId="0114FE7F" w:rsidR="005A2DB8" w:rsidRPr="003D3A7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2CD1" w14:textId="084BE03E" w:rsidR="005A2DB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FE1B" w14:textId="379501E6" w:rsidR="005A2DB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.27</w:t>
            </w:r>
            <w:r w:rsidR="005B7678">
              <w:rPr>
                <w:rFonts w:cs="Times New Roman"/>
                <w:szCs w:val="24"/>
                <w:lang w:eastAsia="zh-CN"/>
              </w:rPr>
              <w:t>4</w:t>
            </w:r>
          </w:p>
        </w:tc>
      </w:tr>
      <w:tr w:rsidR="005A2DB8" w:rsidRPr="003D3A78" w14:paraId="206581A4" w14:textId="77777777" w:rsidTr="003E4E37">
        <w:trPr>
          <w:trHeight w:hRule="exact" w:val="39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B6D97BC" w14:textId="77777777" w:rsidR="005A2DB8" w:rsidRPr="003D3A78" w:rsidRDefault="005A2DB8" w:rsidP="005A2DB8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Right habenu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E76E" w14:textId="06704A0C" w:rsidR="005A2DB8" w:rsidRPr="003D3A78" w:rsidRDefault="005A2DB8" w:rsidP="005A2DB8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Left postcentr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4286" w14:textId="3F035857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5E72B" w14:textId="64035F44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24A51" w14:textId="4651364D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DC45" w14:textId="503B7690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40A8C" w14:textId="3861180E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9.78</w:t>
            </w:r>
            <w:r w:rsidR="005B7678">
              <w:rPr>
                <w:rFonts w:cs="Times New Roman"/>
                <w:szCs w:val="24"/>
              </w:rPr>
              <w:t>8</w:t>
            </w:r>
          </w:p>
        </w:tc>
      </w:tr>
      <w:tr w:rsidR="005A2DB8" w:rsidRPr="003D3A78" w14:paraId="13CBE462" w14:textId="77777777" w:rsidTr="003E4E37">
        <w:trPr>
          <w:trHeight w:hRule="exact" w:val="397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B00416" w14:textId="77777777" w:rsidR="005A2DB8" w:rsidRPr="003D3A78" w:rsidRDefault="005A2DB8" w:rsidP="005A2DB8">
            <w:pPr>
              <w:rPr>
                <w:rFonts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CE7" w14:textId="758F7911" w:rsidR="005A2DB8" w:rsidRPr="003D3A78" w:rsidRDefault="005A2DB8" w:rsidP="005A2DB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ight </w:t>
            </w:r>
            <w:r w:rsidRPr="003D3A78">
              <w:rPr>
                <w:rFonts w:cs="Times New Roman"/>
                <w:szCs w:val="24"/>
              </w:rPr>
              <w:t>angular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2CC0" w14:textId="5845015C" w:rsidR="005A2DB8" w:rsidRPr="003D3A7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8BA2" w14:textId="257DC783" w:rsidR="005A2DB8" w:rsidRPr="003D3A7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7D12" w14:textId="0A31DA28" w:rsidR="005A2DB8" w:rsidRPr="003D3A7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16B8" w14:textId="2E4E1BE6" w:rsidR="005A2DB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825B" w14:textId="7FE49AE3" w:rsidR="005A2DB8" w:rsidRPr="003D3A78" w:rsidRDefault="005A2DB8" w:rsidP="005A2D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1.530</w:t>
            </w:r>
          </w:p>
        </w:tc>
      </w:tr>
      <w:tr w:rsidR="00DA2C35" w:rsidRPr="003D3A78" w14:paraId="20D64A75" w14:textId="77777777" w:rsidTr="007E3437">
        <w:trPr>
          <w:trHeight w:hRule="exact" w:val="397"/>
        </w:trPr>
        <w:tc>
          <w:tcPr>
            <w:tcW w:w="978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B2FD1" w14:textId="51CA5048" w:rsidR="00DA2C35" w:rsidRPr="003D3A78" w:rsidRDefault="00DA2C35" w:rsidP="007E3437">
            <w:pPr>
              <w:rPr>
                <w:rFonts w:cs="Times New Roman"/>
                <w:szCs w:val="24"/>
              </w:rPr>
            </w:pPr>
            <w:r w:rsidRPr="00DA2C35">
              <w:rPr>
                <w:rFonts w:cs="Times New Roman"/>
                <w:szCs w:val="24"/>
              </w:rPr>
              <w:t>window lengths</w:t>
            </w:r>
            <w:r>
              <w:rPr>
                <w:rFonts w:cs="Times New Roman"/>
                <w:szCs w:val="24"/>
              </w:rPr>
              <w:t>: 60TR</w:t>
            </w:r>
          </w:p>
        </w:tc>
      </w:tr>
      <w:tr w:rsidR="005A2DB8" w:rsidRPr="003D3A78" w14:paraId="0B8D5314" w14:textId="77777777" w:rsidTr="003E4E37">
        <w:trPr>
          <w:trHeight w:hRule="exact" w:val="397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322C6" w14:textId="77777777" w:rsidR="005A2DB8" w:rsidRPr="003D3A78" w:rsidRDefault="005A2DB8" w:rsidP="005A2DB8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Left habenu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EF95" w14:textId="357ECBB0" w:rsidR="005A2DB8" w:rsidRPr="003D3A78" w:rsidRDefault="005A2DB8" w:rsidP="005A2DB8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Left pre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DEF4" w14:textId="5C46FC39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F67B" w14:textId="7FB1EF14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9D3C" w14:textId="3FE1E37F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C464" w14:textId="4DA4AD2A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EFA5" w14:textId="36B9AED7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8.</w:t>
            </w:r>
            <w:r>
              <w:rPr>
                <w:rFonts w:cs="Times New Roman"/>
                <w:szCs w:val="24"/>
              </w:rPr>
              <w:t>37</w:t>
            </w:r>
            <w:r w:rsidR="005B7678">
              <w:rPr>
                <w:rFonts w:cs="Times New Roman"/>
                <w:szCs w:val="24"/>
              </w:rPr>
              <w:t>5</w:t>
            </w:r>
          </w:p>
        </w:tc>
      </w:tr>
      <w:tr w:rsidR="005A2DB8" w:rsidRPr="003D3A78" w14:paraId="6CC91360" w14:textId="77777777" w:rsidTr="003E4E37">
        <w:trPr>
          <w:trHeight w:hRule="exact" w:val="39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DA57" w14:textId="77777777" w:rsidR="005A2DB8" w:rsidRPr="003D3A78" w:rsidRDefault="005A2DB8" w:rsidP="005A2DB8">
            <w:pPr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1EAA" w14:textId="22738A2C" w:rsidR="005A2DB8" w:rsidRPr="003D3A78" w:rsidRDefault="005A2DB8" w:rsidP="005A2DB8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Right precun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182E" w14:textId="45886E5C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6DEF" w14:textId="1DFE97FD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3FC5" w14:textId="4B199336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2929" w14:textId="05758DB0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AD09" w14:textId="3B70D2F1" w:rsidR="005A2DB8" w:rsidRPr="003D3A78" w:rsidRDefault="005A2DB8" w:rsidP="005A2DB8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10.</w:t>
            </w:r>
            <w:r>
              <w:rPr>
                <w:rFonts w:cs="Times New Roman"/>
                <w:szCs w:val="24"/>
              </w:rPr>
              <w:t>42</w:t>
            </w:r>
            <w:r w:rsidR="005B7678">
              <w:rPr>
                <w:rFonts w:cs="Times New Roman"/>
                <w:szCs w:val="24"/>
              </w:rPr>
              <w:t>1</w:t>
            </w:r>
          </w:p>
        </w:tc>
      </w:tr>
      <w:tr w:rsidR="00DA2C35" w:rsidRPr="003D3A78" w14:paraId="49ECA487" w14:textId="77777777" w:rsidTr="003E4E37">
        <w:trPr>
          <w:trHeight w:hRule="exact" w:val="397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05F81" w14:textId="77777777" w:rsidR="00DA2C35" w:rsidRPr="003D3A78" w:rsidRDefault="00DA2C35" w:rsidP="007E3437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Right habenu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CB41A" w14:textId="71C6DB47" w:rsidR="00DA2C35" w:rsidRPr="003D3A78" w:rsidRDefault="00DA2C35" w:rsidP="007E3437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 xml:space="preserve">Left </w:t>
            </w:r>
            <w:r w:rsidR="003E4E37">
              <w:rPr>
                <w:rFonts w:cs="Times New Roman"/>
                <w:szCs w:val="24"/>
              </w:rPr>
              <w:t>S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61F63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EFFEB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A3E1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A97B" w14:textId="458B6F06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1</w:t>
            </w:r>
            <w:r w:rsidR="005A2DB8">
              <w:rPr>
                <w:rFonts w:cs="Times New Roman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BD1D" w14:textId="449980AB" w:rsidR="00DA2C35" w:rsidRPr="003D3A78" w:rsidRDefault="005A2DB8" w:rsidP="007E343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42</w:t>
            </w:r>
            <w:r w:rsidR="005B7678">
              <w:rPr>
                <w:rFonts w:cs="Times New Roman"/>
                <w:szCs w:val="24"/>
              </w:rPr>
              <w:t>8</w:t>
            </w:r>
          </w:p>
        </w:tc>
      </w:tr>
      <w:tr w:rsidR="00DA2C35" w:rsidRPr="003D3A78" w14:paraId="205BEE94" w14:textId="77777777" w:rsidTr="003E4E37">
        <w:trPr>
          <w:trHeight w:hRule="exact" w:val="39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0A238" w14:textId="77777777" w:rsidR="00DA2C35" w:rsidRPr="003D3A78" w:rsidRDefault="00DA2C35" w:rsidP="007E3437">
            <w:pPr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FA48" w14:textId="77777777" w:rsidR="00DA2C35" w:rsidRPr="003D3A78" w:rsidRDefault="00DA2C35" w:rsidP="007E3437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 xml:space="preserve">Left </w:t>
            </w:r>
            <w:bookmarkStart w:id="0" w:name="OLE_LINK231"/>
            <w:r w:rsidRPr="003D3A78">
              <w:rPr>
                <w:rFonts w:cs="Times New Roman"/>
                <w:szCs w:val="24"/>
              </w:rPr>
              <w:t>angular gyrus</w:t>
            </w:r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A859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327A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4B7D" w14:textId="77777777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B3BB" w14:textId="4888697E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1</w:t>
            </w:r>
            <w:r w:rsidR="005A2DB8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CE50D" w14:textId="4FE9F0E5" w:rsidR="00DA2C35" w:rsidRPr="003D3A78" w:rsidRDefault="005A2DB8" w:rsidP="007E343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696</w:t>
            </w:r>
          </w:p>
        </w:tc>
      </w:tr>
      <w:tr w:rsidR="00DA2C35" w:rsidRPr="003D3A78" w14:paraId="22A5BD15" w14:textId="77777777" w:rsidTr="003E4E37">
        <w:trPr>
          <w:trHeight w:hRule="exact" w:val="39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C68DB" w14:textId="77777777" w:rsidR="00DA2C35" w:rsidRPr="003D3A78" w:rsidRDefault="00DA2C35" w:rsidP="007E3437">
            <w:pPr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F38CD" w14:textId="77777777" w:rsidR="00DA2C35" w:rsidRPr="003D3A78" w:rsidRDefault="00DA2C35" w:rsidP="007E3437">
            <w:pPr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Left postcentral gyr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306DE" w14:textId="6DEBB30A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4</w:t>
            </w:r>
            <w:r w:rsidR="005A2DB8">
              <w:rPr>
                <w:rFonts w:cs="Times New Roman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B168A" w14:textId="3FDA388A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-</w:t>
            </w:r>
            <w:r w:rsidR="005A2DB8">
              <w:rPr>
                <w:rFonts w:cs="Times New Roman"/>
                <w:szCs w:val="24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C8633" w14:textId="36BC6641" w:rsidR="00DA2C35" w:rsidRPr="003D3A78" w:rsidRDefault="005A2DB8" w:rsidP="007E343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52121" w14:textId="25F4372D" w:rsidR="00DA2C35" w:rsidRPr="003D3A78" w:rsidRDefault="005A2DB8" w:rsidP="007E343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4B739" w14:textId="2FB764DF" w:rsidR="00DA2C35" w:rsidRPr="003D3A78" w:rsidRDefault="00DA2C35" w:rsidP="007E3437">
            <w:pPr>
              <w:jc w:val="center"/>
              <w:rPr>
                <w:rFonts w:cs="Times New Roman"/>
                <w:szCs w:val="24"/>
              </w:rPr>
            </w:pPr>
            <w:r w:rsidRPr="003D3A78">
              <w:rPr>
                <w:rFonts w:cs="Times New Roman"/>
                <w:szCs w:val="24"/>
              </w:rPr>
              <w:t>8.</w:t>
            </w:r>
            <w:r w:rsidR="005A2DB8">
              <w:rPr>
                <w:rFonts w:cs="Times New Roman"/>
                <w:szCs w:val="24"/>
              </w:rPr>
              <w:t>70</w:t>
            </w:r>
            <w:r w:rsidR="005B7678">
              <w:rPr>
                <w:rFonts w:cs="Times New Roman"/>
                <w:szCs w:val="24"/>
              </w:rPr>
              <w:t>8</w:t>
            </w:r>
          </w:p>
        </w:tc>
      </w:tr>
    </w:tbl>
    <w:p w14:paraId="032A4FFC" w14:textId="2CA4A8D9" w:rsidR="00DA2C35" w:rsidRDefault="00DA2C35" w:rsidP="00DA2C35">
      <w:pPr>
        <w:rPr>
          <w:szCs w:val="24"/>
          <w:lang w:eastAsia="zh-CN"/>
        </w:rPr>
      </w:pPr>
      <w:r w:rsidRPr="003D3A78">
        <w:rPr>
          <w:szCs w:val="24"/>
          <w:lang w:eastAsia="zh-CN"/>
        </w:rPr>
        <w:t>Note: MNI, Montreal Neurological Institute;</w:t>
      </w:r>
      <w:r>
        <w:rPr>
          <w:szCs w:val="24"/>
          <w:lang w:eastAsia="zh-CN"/>
        </w:rPr>
        <w:t xml:space="preserve"> </w:t>
      </w:r>
      <w:r w:rsidRPr="003D3A78">
        <w:rPr>
          <w:szCs w:val="24"/>
          <w:lang w:eastAsia="zh-CN"/>
        </w:rPr>
        <w:t>dFC, dynamic functional connectivity</w:t>
      </w:r>
      <w:r>
        <w:rPr>
          <w:szCs w:val="24"/>
          <w:lang w:eastAsia="zh-CN"/>
        </w:rPr>
        <w:t xml:space="preserve">; TR, </w:t>
      </w:r>
      <w:r w:rsidRPr="00DA2C35">
        <w:rPr>
          <w:szCs w:val="24"/>
          <w:lang w:eastAsia="zh-CN"/>
        </w:rPr>
        <w:t>repetition time</w:t>
      </w:r>
      <w:r w:rsidR="003E4E37">
        <w:rPr>
          <w:szCs w:val="24"/>
          <w:lang w:eastAsia="zh-CN"/>
        </w:rPr>
        <w:t xml:space="preserve">; STG, </w:t>
      </w:r>
      <w:r w:rsidR="003E4E37" w:rsidRPr="003E4E37">
        <w:rPr>
          <w:szCs w:val="24"/>
          <w:lang w:eastAsia="zh-CN"/>
        </w:rPr>
        <w:t>superior temporal gyrus</w:t>
      </w:r>
    </w:p>
    <w:p w14:paraId="5BAB6C89" w14:textId="77777777" w:rsidR="00DA2C35" w:rsidRPr="001549D3" w:rsidRDefault="00DA2C35" w:rsidP="00654E8F">
      <w:pPr>
        <w:spacing w:before="240"/>
      </w:pPr>
    </w:p>
    <w:sectPr w:rsidR="00DA2C3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ECAFF" w14:textId="77777777" w:rsidR="0056715B" w:rsidRDefault="0056715B" w:rsidP="00117666">
      <w:pPr>
        <w:spacing w:after="0"/>
      </w:pPr>
      <w:r>
        <w:separator/>
      </w:r>
    </w:p>
  </w:endnote>
  <w:endnote w:type="continuationSeparator" w:id="0">
    <w:p w14:paraId="0CC1EEDC" w14:textId="77777777" w:rsidR="0056715B" w:rsidRDefault="005671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BF0125" w14:textId="77777777" w:rsidR="0056715B" w:rsidRDefault="0056715B" w:rsidP="00117666">
      <w:pPr>
        <w:spacing w:after="0"/>
      </w:pPr>
      <w:r>
        <w:separator/>
      </w:r>
    </w:p>
  </w:footnote>
  <w:footnote w:type="continuationSeparator" w:id="0">
    <w:p w14:paraId="520E3828" w14:textId="77777777" w:rsidR="0056715B" w:rsidRDefault="005671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4E37"/>
    <w:rsid w:val="00401590"/>
    <w:rsid w:val="00447801"/>
    <w:rsid w:val="00452E9C"/>
    <w:rsid w:val="004735C8"/>
    <w:rsid w:val="004947A6"/>
    <w:rsid w:val="004961FF"/>
    <w:rsid w:val="00517A89"/>
    <w:rsid w:val="005250F2"/>
    <w:rsid w:val="0056715B"/>
    <w:rsid w:val="00593EEA"/>
    <w:rsid w:val="005A2DB8"/>
    <w:rsid w:val="005A5EEE"/>
    <w:rsid w:val="005B7678"/>
    <w:rsid w:val="006375C7"/>
    <w:rsid w:val="006410B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2C3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B9F"/>
    <w:rsid w:val="00F9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ao Dan</cp:lastModifiedBy>
  <cp:revision>8</cp:revision>
  <cp:lastPrinted>2013-10-03T12:51:00Z</cp:lastPrinted>
  <dcterms:created xsi:type="dcterms:W3CDTF">2018-11-23T08:58:00Z</dcterms:created>
  <dcterms:modified xsi:type="dcterms:W3CDTF">2020-06-22T11:24:00Z</dcterms:modified>
</cp:coreProperties>
</file>